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4140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Material 11.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Prognostic values of KLF4 expression in patients with LUAD evaluated by the Kaplan-Meier method in different subgroups. (A–G) DSS survival curves of T2 &amp; T3 &amp;T4, N0 &amp;N1 &amp; N2, M0, stage I &amp;II &amp; III, Male, White, age &lt;=65 years. (H–L) PFI survival curves of T2 &amp; T3 &amp;T4, N0 &amp;N1 &amp; N2, M0, stage I &amp;II &amp; III, White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SS, disease-speciﬁc survival; PFI, Progress free interval.</w:t>
      </w:r>
    </w:p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NmRmZjRhOTY0ZjZiOWYxNDQwZTY1ZTE2N2ZhNjIifQ=="/>
  </w:docVars>
  <w:rsids>
    <w:rsidRoot w:val="00583D81"/>
    <w:rsid w:val="00583D81"/>
    <w:rsid w:val="00690987"/>
    <w:rsid w:val="006A3FDC"/>
    <w:rsid w:val="007C6387"/>
    <w:rsid w:val="008C0CCC"/>
    <w:rsid w:val="008C70FB"/>
    <w:rsid w:val="00B35F7F"/>
    <w:rsid w:val="00B92B38"/>
    <w:rsid w:val="00E6204A"/>
    <w:rsid w:val="502E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39</Characters>
  <Lines>2</Lines>
  <Paragraphs>1</Paragraphs>
  <TotalTime>10</TotalTime>
  <ScaleCrop>false</ScaleCrop>
  <LinksUpToDate>false</LinksUpToDate>
  <CharactersWithSpaces>39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2:54:00Z</dcterms:created>
  <dc:creator>LEN</dc:creator>
  <cp:lastModifiedBy>adm</cp:lastModifiedBy>
  <dcterms:modified xsi:type="dcterms:W3CDTF">2024-03-31T07:03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80AD3420659419497FCB0DCFD3A4377_12</vt:lpwstr>
  </property>
</Properties>
</file>